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2A9D" w14:textId="77777777" w:rsidR="00283479" w:rsidRPr="00731895" w:rsidRDefault="00283479" w:rsidP="00283479">
      <w:pPr>
        <w:rPr>
          <w:rFonts w:cs="Times New Roman"/>
        </w:rPr>
      </w:pPr>
      <w:r>
        <w:rPr>
          <w:rFonts w:cs="Times New Roman"/>
          <w:b/>
          <w:bCs/>
        </w:rPr>
        <w:t>Supplemental 1</w:t>
      </w:r>
      <w:r w:rsidRPr="00731895">
        <w:rPr>
          <w:rFonts w:cs="Times New Roman"/>
          <w:b/>
          <w:bCs/>
        </w:rPr>
        <w:t xml:space="preserve">. </w:t>
      </w:r>
      <w:r>
        <w:rPr>
          <w:rFonts w:cs="Times New Roman"/>
        </w:rPr>
        <w:t>Verbal learning, language, and e</w:t>
      </w:r>
      <w:r w:rsidRPr="006815C4">
        <w:rPr>
          <w:rFonts w:cs="Times New Roman"/>
        </w:rPr>
        <w:t>xecutive function</w:t>
      </w:r>
      <w:r>
        <w:rPr>
          <w:rFonts w:cs="Times New Roman"/>
          <w:b/>
          <w:bCs/>
        </w:rPr>
        <w:t xml:space="preserve"> </w:t>
      </w:r>
      <w:r w:rsidRPr="00F30B01">
        <w:rPr>
          <w:rFonts w:cs="Times New Roman"/>
        </w:rPr>
        <w:t>significant correlations</w:t>
      </w:r>
      <w:r>
        <w:rPr>
          <w:rFonts w:cs="Times New Roman"/>
        </w:rPr>
        <w:t xml:space="preserve"> with AD signature areas’ cortical thickness, sulcal depth and GI,</w:t>
      </w:r>
      <w:r w:rsidRPr="00F30B01">
        <w:rPr>
          <w:rFonts w:cs="Times New Roman"/>
        </w:rPr>
        <w:t xml:space="preserve"> covarying WMH</w:t>
      </w:r>
      <w:r>
        <w:rPr>
          <w:rFonts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283479" w:rsidRPr="00731895" w14:paraId="79817D9B" w14:textId="77777777" w:rsidTr="001C738B">
        <w:tc>
          <w:tcPr>
            <w:tcW w:w="3116" w:type="dxa"/>
          </w:tcPr>
          <w:p w14:paraId="0DD0CCB0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Area</w:t>
            </w:r>
          </w:p>
        </w:tc>
        <w:tc>
          <w:tcPr>
            <w:tcW w:w="3117" w:type="dxa"/>
          </w:tcPr>
          <w:p w14:paraId="1E4934F6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Verbal learning correlations</w:t>
            </w:r>
          </w:p>
        </w:tc>
      </w:tr>
      <w:tr w:rsidR="00283479" w:rsidRPr="00731895" w14:paraId="25D352FA" w14:textId="77777777" w:rsidTr="001C738B">
        <w:tc>
          <w:tcPr>
            <w:tcW w:w="3116" w:type="dxa"/>
          </w:tcPr>
          <w:p w14:paraId="77BCA502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nferior temporal gyrus thickness </w:t>
            </w:r>
          </w:p>
        </w:tc>
        <w:tc>
          <w:tcPr>
            <w:tcW w:w="3117" w:type="dxa"/>
          </w:tcPr>
          <w:p w14:paraId="1B1327C1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31*</w:t>
            </w:r>
          </w:p>
          <w:p w14:paraId="48E8CB7D" w14:textId="51802890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401389AD" w14:textId="77777777" w:rsidTr="001C738B">
        <w:tc>
          <w:tcPr>
            <w:tcW w:w="3116" w:type="dxa"/>
          </w:tcPr>
          <w:p w14:paraId="37230F1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GI</w:t>
            </w:r>
          </w:p>
        </w:tc>
        <w:tc>
          <w:tcPr>
            <w:tcW w:w="3117" w:type="dxa"/>
          </w:tcPr>
          <w:p w14:paraId="5707EAF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3*</w:t>
            </w:r>
          </w:p>
          <w:p w14:paraId="65CE8D67" w14:textId="076EB811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731D7E1C" w14:textId="77777777" w:rsidTr="001C738B">
        <w:tc>
          <w:tcPr>
            <w:tcW w:w="3116" w:type="dxa"/>
          </w:tcPr>
          <w:p w14:paraId="489582D8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thickness</w:t>
            </w:r>
          </w:p>
        </w:tc>
        <w:tc>
          <w:tcPr>
            <w:tcW w:w="3117" w:type="dxa"/>
          </w:tcPr>
          <w:p w14:paraId="2AC97FD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37*</w:t>
            </w:r>
          </w:p>
          <w:p w14:paraId="0F3B5AF7" w14:textId="0E23BB1A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515CA7CF" w14:textId="77777777" w:rsidTr="001C738B">
        <w:tc>
          <w:tcPr>
            <w:tcW w:w="3116" w:type="dxa"/>
          </w:tcPr>
          <w:p w14:paraId="4D7BE3D8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sulcal depth</w:t>
            </w:r>
          </w:p>
        </w:tc>
        <w:tc>
          <w:tcPr>
            <w:tcW w:w="3117" w:type="dxa"/>
          </w:tcPr>
          <w:p w14:paraId="24E0B00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  <w:p w14:paraId="5ACEFA14" w14:textId="69625DB2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2B0ED882" w14:textId="77777777" w:rsidTr="001C738B">
        <w:tc>
          <w:tcPr>
            <w:tcW w:w="3116" w:type="dxa"/>
          </w:tcPr>
          <w:p w14:paraId="6A9E822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Temporal pole thickness</w:t>
            </w:r>
          </w:p>
        </w:tc>
        <w:tc>
          <w:tcPr>
            <w:tcW w:w="3117" w:type="dxa"/>
          </w:tcPr>
          <w:p w14:paraId="5DF4A0E2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9*</w:t>
            </w:r>
          </w:p>
          <w:p w14:paraId="0CCCE236" w14:textId="1712D03A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5B1F892B" w14:textId="77777777" w:rsidTr="001C738B">
        <w:tc>
          <w:tcPr>
            <w:tcW w:w="3116" w:type="dxa"/>
          </w:tcPr>
          <w:p w14:paraId="7394B11D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Temporal pole GI</w:t>
            </w:r>
          </w:p>
        </w:tc>
        <w:tc>
          <w:tcPr>
            <w:tcW w:w="3117" w:type="dxa"/>
          </w:tcPr>
          <w:p w14:paraId="2A5BA716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3*</w:t>
            </w:r>
          </w:p>
          <w:p w14:paraId="1925D315" w14:textId="518A1FB8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6C7C8D63" w14:textId="77777777" w:rsidTr="001C738B">
        <w:tc>
          <w:tcPr>
            <w:tcW w:w="3116" w:type="dxa"/>
          </w:tcPr>
          <w:p w14:paraId="63DE2DD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iddle frontal gyrus thickness</w:t>
            </w:r>
          </w:p>
        </w:tc>
        <w:tc>
          <w:tcPr>
            <w:tcW w:w="3117" w:type="dxa"/>
          </w:tcPr>
          <w:p w14:paraId="5D911DD8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4*</w:t>
            </w:r>
          </w:p>
          <w:p w14:paraId="2332BCAA" w14:textId="18561CB2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1183304D" w14:textId="77777777" w:rsidTr="001C738B">
        <w:tc>
          <w:tcPr>
            <w:tcW w:w="3116" w:type="dxa"/>
          </w:tcPr>
          <w:p w14:paraId="014901A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erior frontal gyrus thickness</w:t>
            </w:r>
          </w:p>
        </w:tc>
        <w:tc>
          <w:tcPr>
            <w:tcW w:w="3117" w:type="dxa"/>
          </w:tcPr>
          <w:p w14:paraId="68D24DA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2*</w:t>
            </w:r>
          </w:p>
          <w:p w14:paraId="66F9A030" w14:textId="66ED2473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234C9276" w14:textId="77777777" w:rsidTr="001C738B">
        <w:tc>
          <w:tcPr>
            <w:tcW w:w="3116" w:type="dxa"/>
          </w:tcPr>
          <w:p w14:paraId="70E0ABC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recuneus thickness</w:t>
            </w:r>
          </w:p>
        </w:tc>
        <w:tc>
          <w:tcPr>
            <w:tcW w:w="3117" w:type="dxa"/>
          </w:tcPr>
          <w:p w14:paraId="762BA94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9*</w:t>
            </w:r>
          </w:p>
          <w:p w14:paraId="040A8994" w14:textId="2F0340E5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29ACDFE7" w14:textId="77777777" w:rsidTr="001C738B">
        <w:tc>
          <w:tcPr>
            <w:tcW w:w="3116" w:type="dxa"/>
          </w:tcPr>
          <w:p w14:paraId="4B9B8C56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thickness</w:t>
            </w:r>
          </w:p>
        </w:tc>
        <w:tc>
          <w:tcPr>
            <w:tcW w:w="3117" w:type="dxa"/>
          </w:tcPr>
          <w:p w14:paraId="2963A66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7*</w:t>
            </w:r>
          </w:p>
          <w:p w14:paraId="6EF43547" w14:textId="0A0CB2D8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7E90F6FD" w14:textId="77777777" w:rsidTr="001C738B">
        <w:tc>
          <w:tcPr>
            <w:tcW w:w="3116" w:type="dxa"/>
          </w:tcPr>
          <w:p w14:paraId="6816652D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uperior parietal lobule thickness</w:t>
            </w:r>
          </w:p>
        </w:tc>
        <w:tc>
          <w:tcPr>
            <w:tcW w:w="3117" w:type="dxa"/>
          </w:tcPr>
          <w:p w14:paraId="3E345B6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6*</w:t>
            </w:r>
          </w:p>
          <w:p w14:paraId="79A308AE" w14:textId="3A899AD5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434DFD5B" w14:textId="77777777" w:rsidTr="001C738B">
        <w:tc>
          <w:tcPr>
            <w:tcW w:w="3116" w:type="dxa"/>
          </w:tcPr>
          <w:p w14:paraId="1A604AD0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parietal lobule thickness</w:t>
            </w:r>
          </w:p>
        </w:tc>
        <w:tc>
          <w:tcPr>
            <w:tcW w:w="3117" w:type="dxa"/>
          </w:tcPr>
          <w:p w14:paraId="7B22CD9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9*</w:t>
            </w:r>
          </w:p>
          <w:p w14:paraId="01375895" w14:textId="0F3F1474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25EBB7C2" w14:textId="77777777" w:rsidTr="001C738B">
        <w:tc>
          <w:tcPr>
            <w:tcW w:w="3116" w:type="dxa"/>
          </w:tcPr>
          <w:p w14:paraId="21FD72DD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Area</w:t>
            </w:r>
          </w:p>
        </w:tc>
        <w:tc>
          <w:tcPr>
            <w:tcW w:w="3117" w:type="dxa"/>
          </w:tcPr>
          <w:p w14:paraId="132C4F52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Language</w:t>
            </w:r>
            <w:r>
              <w:rPr>
                <w:rFonts w:cs="Times New Roman"/>
                <w:b/>
                <w:bCs/>
              </w:rPr>
              <w:t xml:space="preserve"> correlations</w:t>
            </w:r>
          </w:p>
        </w:tc>
      </w:tr>
      <w:tr w:rsidR="00283479" w:rsidRPr="00731895" w14:paraId="0AFEB31E" w14:textId="77777777" w:rsidTr="001C738B">
        <w:tc>
          <w:tcPr>
            <w:tcW w:w="3116" w:type="dxa"/>
          </w:tcPr>
          <w:p w14:paraId="5EF56571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thickness</w:t>
            </w:r>
          </w:p>
        </w:tc>
        <w:tc>
          <w:tcPr>
            <w:tcW w:w="3117" w:type="dxa"/>
          </w:tcPr>
          <w:p w14:paraId="07418356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9*</w:t>
            </w:r>
          </w:p>
          <w:p w14:paraId="77582134" w14:textId="64E7B822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2F38132D" w14:textId="77777777" w:rsidTr="001C738B">
        <w:tc>
          <w:tcPr>
            <w:tcW w:w="3116" w:type="dxa"/>
          </w:tcPr>
          <w:p w14:paraId="682A36AD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sulcal depth</w:t>
            </w:r>
          </w:p>
        </w:tc>
        <w:tc>
          <w:tcPr>
            <w:tcW w:w="3117" w:type="dxa"/>
          </w:tcPr>
          <w:p w14:paraId="36806E34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2*</w:t>
            </w:r>
          </w:p>
          <w:p w14:paraId="7810952F" w14:textId="33D02E7D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6EE7311F" w14:textId="77777777" w:rsidTr="001C738B">
        <w:tc>
          <w:tcPr>
            <w:tcW w:w="3116" w:type="dxa"/>
          </w:tcPr>
          <w:p w14:paraId="15447CC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GI</w:t>
            </w:r>
          </w:p>
        </w:tc>
        <w:tc>
          <w:tcPr>
            <w:tcW w:w="3117" w:type="dxa"/>
          </w:tcPr>
          <w:p w14:paraId="7F742A3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4*</w:t>
            </w:r>
          </w:p>
          <w:p w14:paraId="26859D10" w14:textId="559C6480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2879A62D" w14:textId="77777777" w:rsidTr="001C738B">
        <w:tc>
          <w:tcPr>
            <w:tcW w:w="3116" w:type="dxa"/>
          </w:tcPr>
          <w:p w14:paraId="365468F3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thickness</w:t>
            </w:r>
          </w:p>
        </w:tc>
        <w:tc>
          <w:tcPr>
            <w:tcW w:w="3117" w:type="dxa"/>
          </w:tcPr>
          <w:p w14:paraId="5F4B0153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35*</w:t>
            </w:r>
          </w:p>
          <w:p w14:paraId="5B7EBF31" w14:textId="04BB770B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6BE980EE" w14:textId="77777777" w:rsidTr="001C738B">
        <w:tc>
          <w:tcPr>
            <w:tcW w:w="3116" w:type="dxa"/>
          </w:tcPr>
          <w:p w14:paraId="5DE8CAF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sulcal depth</w:t>
            </w:r>
          </w:p>
        </w:tc>
        <w:tc>
          <w:tcPr>
            <w:tcW w:w="3117" w:type="dxa"/>
          </w:tcPr>
          <w:p w14:paraId="46C0200E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3*</w:t>
            </w:r>
          </w:p>
          <w:p w14:paraId="539A9240" w14:textId="7723BCCD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45DC8C21" w14:textId="77777777" w:rsidTr="001C738B">
        <w:tc>
          <w:tcPr>
            <w:tcW w:w="3116" w:type="dxa"/>
          </w:tcPr>
          <w:p w14:paraId="780428F0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Temporal pole thickness</w:t>
            </w:r>
          </w:p>
        </w:tc>
        <w:tc>
          <w:tcPr>
            <w:tcW w:w="3117" w:type="dxa"/>
          </w:tcPr>
          <w:p w14:paraId="52A37067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5*</w:t>
            </w:r>
          </w:p>
          <w:p w14:paraId="631C0AF0" w14:textId="241721EE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146FDD07" w14:textId="77777777" w:rsidTr="001C738B">
        <w:tc>
          <w:tcPr>
            <w:tcW w:w="3116" w:type="dxa"/>
          </w:tcPr>
          <w:p w14:paraId="38F899E4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Temporal pole GI</w:t>
            </w:r>
          </w:p>
        </w:tc>
        <w:tc>
          <w:tcPr>
            <w:tcW w:w="3117" w:type="dxa"/>
          </w:tcPr>
          <w:p w14:paraId="343499BE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19</w:t>
            </w:r>
          </w:p>
          <w:p w14:paraId="60FAE6A9" w14:textId="34E23AA8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16BCBA1B" w14:textId="77777777" w:rsidTr="001C738B">
        <w:tc>
          <w:tcPr>
            <w:tcW w:w="3116" w:type="dxa"/>
          </w:tcPr>
          <w:p w14:paraId="227F242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iddle frontal gyrus thickness</w:t>
            </w:r>
          </w:p>
        </w:tc>
        <w:tc>
          <w:tcPr>
            <w:tcW w:w="3117" w:type="dxa"/>
          </w:tcPr>
          <w:p w14:paraId="029A67AD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1*</w:t>
            </w:r>
          </w:p>
          <w:p w14:paraId="78880F37" w14:textId="6EB584C6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4706DA07" w14:textId="77777777" w:rsidTr="001C738B">
        <w:tc>
          <w:tcPr>
            <w:tcW w:w="3116" w:type="dxa"/>
          </w:tcPr>
          <w:p w14:paraId="613C5148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erior frontal gyrus thickness</w:t>
            </w:r>
          </w:p>
        </w:tc>
        <w:tc>
          <w:tcPr>
            <w:tcW w:w="3117" w:type="dxa"/>
          </w:tcPr>
          <w:p w14:paraId="62072F31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18</w:t>
            </w:r>
          </w:p>
          <w:p w14:paraId="48AA4431" w14:textId="38C878E6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2</w:t>
            </w:r>
          </w:p>
        </w:tc>
      </w:tr>
      <w:tr w:rsidR="00283479" w:rsidRPr="00731895" w14:paraId="46785F78" w14:textId="77777777" w:rsidTr="001C738B">
        <w:tc>
          <w:tcPr>
            <w:tcW w:w="3116" w:type="dxa"/>
          </w:tcPr>
          <w:p w14:paraId="6CE70A4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Precuneus thickness</w:t>
            </w:r>
          </w:p>
        </w:tc>
        <w:tc>
          <w:tcPr>
            <w:tcW w:w="3117" w:type="dxa"/>
          </w:tcPr>
          <w:p w14:paraId="7682D19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4*</w:t>
            </w:r>
          </w:p>
          <w:p w14:paraId="13AF4861" w14:textId="1B87E4F3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63894545" w14:textId="77777777" w:rsidTr="001C738B">
        <w:tc>
          <w:tcPr>
            <w:tcW w:w="3116" w:type="dxa"/>
          </w:tcPr>
          <w:p w14:paraId="12F35B3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thickness</w:t>
            </w:r>
          </w:p>
        </w:tc>
        <w:tc>
          <w:tcPr>
            <w:tcW w:w="3117" w:type="dxa"/>
          </w:tcPr>
          <w:p w14:paraId="1CFEC737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  <w:p w14:paraId="752D3CFA" w14:textId="546EFE1C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5B40FDDE" w14:textId="77777777" w:rsidTr="001C738B">
        <w:tc>
          <w:tcPr>
            <w:tcW w:w="3116" w:type="dxa"/>
          </w:tcPr>
          <w:p w14:paraId="24334B0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sulcal depth</w:t>
            </w:r>
          </w:p>
        </w:tc>
        <w:tc>
          <w:tcPr>
            <w:tcW w:w="3117" w:type="dxa"/>
          </w:tcPr>
          <w:p w14:paraId="5ED2E32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0*</w:t>
            </w:r>
          </w:p>
          <w:p w14:paraId="5B620AB1" w14:textId="3958703E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04F3960F" w14:textId="77777777" w:rsidTr="001C738B">
        <w:tc>
          <w:tcPr>
            <w:tcW w:w="3116" w:type="dxa"/>
          </w:tcPr>
          <w:p w14:paraId="6758181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GI</w:t>
            </w:r>
          </w:p>
        </w:tc>
        <w:tc>
          <w:tcPr>
            <w:tcW w:w="3117" w:type="dxa"/>
          </w:tcPr>
          <w:p w14:paraId="39A23B5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9*</w:t>
            </w:r>
          </w:p>
          <w:p w14:paraId="1FCC8ABF" w14:textId="1A871D84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59905296" w14:textId="77777777" w:rsidTr="001C738B">
        <w:tc>
          <w:tcPr>
            <w:tcW w:w="3116" w:type="dxa"/>
          </w:tcPr>
          <w:p w14:paraId="0FD07AA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erior parietal lobule thickness</w:t>
            </w:r>
          </w:p>
        </w:tc>
        <w:tc>
          <w:tcPr>
            <w:tcW w:w="3117" w:type="dxa"/>
          </w:tcPr>
          <w:p w14:paraId="4BFEB4F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3*</w:t>
            </w:r>
          </w:p>
          <w:p w14:paraId="0570F5BF" w14:textId="7F7CC3B3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025863DB" w14:textId="77777777" w:rsidTr="001C738B">
        <w:tc>
          <w:tcPr>
            <w:tcW w:w="3116" w:type="dxa"/>
          </w:tcPr>
          <w:p w14:paraId="10BD3929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parietal lobule thickness</w:t>
            </w:r>
          </w:p>
        </w:tc>
        <w:tc>
          <w:tcPr>
            <w:tcW w:w="3117" w:type="dxa"/>
          </w:tcPr>
          <w:p w14:paraId="46468641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6*</w:t>
            </w:r>
          </w:p>
          <w:p w14:paraId="1A993379" w14:textId="121C3E95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141DDCD9" w14:textId="77777777" w:rsidTr="001C738B">
        <w:tc>
          <w:tcPr>
            <w:tcW w:w="3116" w:type="dxa"/>
          </w:tcPr>
          <w:p w14:paraId="13FB7332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Area</w:t>
            </w:r>
          </w:p>
        </w:tc>
        <w:tc>
          <w:tcPr>
            <w:tcW w:w="3117" w:type="dxa"/>
          </w:tcPr>
          <w:p w14:paraId="307F0635" w14:textId="77777777" w:rsidR="00283479" w:rsidRPr="001C738B" w:rsidRDefault="00283479" w:rsidP="001C738B">
            <w:pPr>
              <w:rPr>
                <w:rFonts w:cs="Times New Roman"/>
                <w:b/>
                <w:bCs/>
              </w:rPr>
            </w:pPr>
            <w:r w:rsidRPr="001C738B">
              <w:rPr>
                <w:rFonts w:cs="Times New Roman"/>
                <w:b/>
                <w:bCs/>
              </w:rPr>
              <w:t>Executive function</w:t>
            </w:r>
            <w:r>
              <w:rPr>
                <w:rFonts w:cs="Times New Roman"/>
                <w:b/>
                <w:bCs/>
              </w:rPr>
              <w:t xml:space="preserve"> correlations</w:t>
            </w:r>
          </w:p>
        </w:tc>
      </w:tr>
      <w:tr w:rsidR="00283479" w:rsidRPr="00731895" w14:paraId="4828292E" w14:textId="77777777" w:rsidTr="001C738B">
        <w:tc>
          <w:tcPr>
            <w:tcW w:w="3116" w:type="dxa"/>
          </w:tcPr>
          <w:p w14:paraId="58AE3025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thickness</w:t>
            </w:r>
          </w:p>
        </w:tc>
        <w:tc>
          <w:tcPr>
            <w:tcW w:w="3117" w:type="dxa"/>
          </w:tcPr>
          <w:p w14:paraId="2D79E7F0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5*</w:t>
            </w:r>
          </w:p>
          <w:p w14:paraId="38C3BCA0" w14:textId="7F7DF218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7F9A42BC" w14:textId="77777777" w:rsidTr="001C738B">
        <w:tc>
          <w:tcPr>
            <w:tcW w:w="3116" w:type="dxa"/>
          </w:tcPr>
          <w:p w14:paraId="47C0A87F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temporal gyrus GI</w:t>
            </w:r>
          </w:p>
        </w:tc>
        <w:tc>
          <w:tcPr>
            <w:tcW w:w="3117" w:type="dxa"/>
          </w:tcPr>
          <w:p w14:paraId="450CE15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2*</w:t>
            </w:r>
          </w:p>
          <w:p w14:paraId="1A2E5C5E" w14:textId="0C14D54F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530719C9" w14:textId="77777777" w:rsidTr="001C738B">
        <w:tc>
          <w:tcPr>
            <w:tcW w:w="3116" w:type="dxa"/>
          </w:tcPr>
          <w:p w14:paraId="5BFF162A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thickness</w:t>
            </w:r>
          </w:p>
        </w:tc>
        <w:tc>
          <w:tcPr>
            <w:tcW w:w="3117" w:type="dxa"/>
          </w:tcPr>
          <w:p w14:paraId="64022A70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31*</w:t>
            </w:r>
          </w:p>
          <w:p w14:paraId="4222FB15" w14:textId="627473BB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727B54D2" w14:textId="77777777" w:rsidTr="001C738B">
        <w:tc>
          <w:tcPr>
            <w:tcW w:w="3116" w:type="dxa"/>
          </w:tcPr>
          <w:p w14:paraId="527526F5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sulcal depth</w:t>
            </w:r>
          </w:p>
        </w:tc>
        <w:tc>
          <w:tcPr>
            <w:tcW w:w="3117" w:type="dxa"/>
          </w:tcPr>
          <w:p w14:paraId="73647744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7*</w:t>
            </w:r>
          </w:p>
          <w:p w14:paraId="70406BFA" w14:textId="1F4D1644" w:rsidR="00283479" w:rsidRPr="00731895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11E7434A" w14:textId="77777777" w:rsidTr="001C738B">
        <w:tc>
          <w:tcPr>
            <w:tcW w:w="3116" w:type="dxa"/>
          </w:tcPr>
          <w:p w14:paraId="0071F800" w14:textId="77777777" w:rsidR="00283479" w:rsidDel="00712276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edial temporal gyrus GI</w:t>
            </w:r>
          </w:p>
        </w:tc>
        <w:tc>
          <w:tcPr>
            <w:tcW w:w="3117" w:type="dxa"/>
          </w:tcPr>
          <w:p w14:paraId="2F43C748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1*</w:t>
            </w:r>
          </w:p>
          <w:p w14:paraId="5640E03C" w14:textId="4084DEED" w:rsidR="00283479" w:rsidDel="00712276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1BB729A0" w14:textId="77777777" w:rsidTr="001C738B">
        <w:tc>
          <w:tcPr>
            <w:tcW w:w="3116" w:type="dxa"/>
          </w:tcPr>
          <w:p w14:paraId="700D35D0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emporal pole thickness</w:t>
            </w:r>
          </w:p>
        </w:tc>
        <w:tc>
          <w:tcPr>
            <w:tcW w:w="3117" w:type="dxa"/>
          </w:tcPr>
          <w:p w14:paraId="45D654CA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19</w:t>
            </w:r>
          </w:p>
          <w:p w14:paraId="4A7F9655" w14:textId="08D7C1BF" w:rsidR="00283479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566CF8F1" w14:textId="77777777" w:rsidTr="001C738B">
        <w:tc>
          <w:tcPr>
            <w:tcW w:w="3116" w:type="dxa"/>
          </w:tcPr>
          <w:p w14:paraId="5CC4A46F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Temporal pole GI</w:t>
            </w:r>
          </w:p>
        </w:tc>
        <w:tc>
          <w:tcPr>
            <w:tcW w:w="3117" w:type="dxa"/>
          </w:tcPr>
          <w:p w14:paraId="7EE510D6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  <w:p w14:paraId="34C3CBC4" w14:textId="5603BA29" w:rsidR="00283479" w:rsidRPr="00731895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6581551B" w14:textId="77777777" w:rsidTr="001C738B">
        <w:tc>
          <w:tcPr>
            <w:tcW w:w="3116" w:type="dxa"/>
          </w:tcPr>
          <w:p w14:paraId="2D970E1E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Middle frontal gyrus thickness</w:t>
            </w:r>
          </w:p>
        </w:tc>
        <w:tc>
          <w:tcPr>
            <w:tcW w:w="3117" w:type="dxa"/>
          </w:tcPr>
          <w:p w14:paraId="17056334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0*</w:t>
            </w:r>
          </w:p>
          <w:p w14:paraId="44BB6E40" w14:textId="55F060B4" w:rsidR="00283479" w:rsidRPr="00731895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&lt;.001</w:t>
            </w:r>
          </w:p>
        </w:tc>
      </w:tr>
      <w:tr w:rsidR="00283479" w:rsidRPr="00731895" w14:paraId="6F09D0EA" w14:textId="77777777" w:rsidTr="001C738B">
        <w:tc>
          <w:tcPr>
            <w:tcW w:w="3116" w:type="dxa"/>
          </w:tcPr>
          <w:p w14:paraId="2DAACE11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erior frontal gyrus thickness</w:t>
            </w:r>
          </w:p>
        </w:tc>
        <w:tc>
          <w:tcPr>
            <w:tcW w:w="3117" w:type="dxa"/>
          </w:tcPr>
          <w:p w14:paraId="0CB0332D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0</w:t>
            </w:r>
          </w:p>
          <w:p w14:paraId="5EA80662" w14:textId="74B9963D" w:rsidR="00283479" w:rsidRPr="00731895" w:rsidRDefault="00915658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83479">
              <w:rPr>
                <w:rFonts w:cs="Times New Roman"/>
              </w:rPr>
              <w:t>=.001</w:t>
            </w:r>
          </w:p>
        </w:tc>
      </w:tr>
      <w:tr w:rsidR="00283479" w:rsidRPr="00731895" w14:paraId="3C4F9269" w14:textId="77777777" w:rsidTr="001C738B">
        <w:tc>
          <w:tcPr>
            <w:tcW w:w="3116" w:type="dxa"/>
          </w:tcPr>
          <w:p w14:paraId="66A08FC0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recuneus thickness</w:t>
            </w:r>
          </w:p>
        </w:tc>
        <w:tc>
          <w:tcPr>
            <w:tcW w:w="3117" w:type="dxa"/>
          </w:tcPr>
          <w:p w14:paraId="38B7A46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7*</w:t>
            </w:r>
          </w:p>
          <w:p w14:paraId="782B9DBF" w14:textId="77777777" w:rsidR="00283479" w:rsidRPr="00731895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  <w:tr w:rsidR="00283479" w:rsidRPr="00731895" w14:paraId="49E4FDF4" w14:textId="77777777" w:rsidTr="001C738B">
        <w:tc>
          <w:tcPr>
            <w:tcW w:w="3116" w:type="dxa"/>
          </w:tcPr>
          <w:p w14:paraId="53B0A0E2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thickness</w:t>
            </w:r>
          </w:p>
        </w:tc>
        <w:tc>
          <w:tcPr>
            <w:tcW w:w="3117" w:type="dxa"/>
          </w:tcPr>
          <w:p w14:paraId="3A18D6A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3*</w:t>
            </w:r>
          </w:p>
          <w:p w14:paraId="65F02C6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  <w:tr w:rsidR="00283479" w:rsidRPr="00731895" w14:paraId="17882C28" w14:textId="77777777" w:rsidTr="001C738B">
        <w:tc>
          <w:tcPr>
            <w:tcW w:w="3116" w:type="dxa"/>
          </w:tcPr>
          <w:p w14:paraId="70EF67DC" w14:textId="77777777" w:rsidR="00283479" w:rsidRPr="00802D1A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sulcal depth</w:t>
            </w:r>
          </w:p>
        </w:tc>
        <w:tc>
          <w:tcPr>
            <w:tcW w:w="3117" w:type="dxa"/>
          </w:tcPr>
          <w:p w14:paraId="2B70442E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3*</w:t>
            </w:r>
          </w:p>
          <w:p w14:paraId="0CF469B6" w14:textId="77777777" w:rsidR="00283479" w:rsidRPr="00802D1A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  <w:tr w:rsidR="00283479" w:rsidRPr="00731895" w14:paraId="297CB695" w14:textId="77777777" w:rsidTr="001C738B">
        <w:tc>
          <w:tcPr>
            <w:tcW w:w="3116" w:type="dxa"/>
          </w:tcPr>
          <w:p w14:paraId="5E12C77B" w14:textId="77777777" w:rsidR="00283479" w:rsidRPr="00802D1A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ramarginal gyrus GI</w:t>
            </w:r>
          </w:p>
        </w:tc>
        <w:tc>
          <w:tcPr>
            <w:tcW w:w="3117" w:type="dxa"/>
          </w:tcPr>
          <w:p w14:paraId="117BA86E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2*</w:t>
            </w:r>
          </w:p>
          <w:p w14:paraId="4FF94945" w14:textId="2C463E04" w:rsidR="00283479" w:rsidRPr="00802D1A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  <w:tr w:rsidR="00283479" w:rsidRPr="00731895" w14:paraId="58FCBB6D" w14:textId="77777777" w:rsidTr="001C738B">
        <w:tc>
          <w:tcPr>
            <w:tcW w:w="3116" w:type="dxa"/>
          </w:tcPr>
          <w:p w14:paraId="307535CA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Superior parietal lobule thickness</w:t>
            </w:r>
          </w:p>
        </w:tc>
        <w:tc>
          <w:tcPr>
            <w:tcW w:w="3117" w:type="dxa"/>
          </w:tcPr>
          <w:p w14:paraId="1B9D610C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4*</w:t>
            </w:r>
          </w:p>
          <w:p w14:paraId="7FA0DAF4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  <w:tr w:rsidR="00283479" w:rsidRPr="00731895" w14:paraId="6FE0FF82" w14:textId="77777777" w:rsidTr="001C738B">
        <w:tc>
          <w:tcPr>
            <w:tcW w:w="3116" w:type="dxa"/>
          </w:tcPr>
          <w:p w14:paraId="72AF16F1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Inferior parietal lobule thickness</w:t>
            </w:r>
          </w:p>
        </w:tc>
        <w:tc>
          <w:tcPr>
            <w:tcW w:w="3117" w:type="dxa"/>
          </w:tcPr>
          <w:p w14:paraId="42100D4B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-.25*</w:t>
            </w:r>
          </w:p>
          <w:p w14:paraId="7CDAC5BE" w14:textId="77777777" w:rsidR="00283479" w:rsidRDefault="00283479" w:rsidP="001C738B">
            <w:pPr>
              <w:rPr>
                <w:rFonts w:cs="Times New Roman"/>
              </w:rPr>
            </w:pPr>
            <w:r>
              <w:rPr>
                <w:rFonts w:cs="Times New Roman"/>
              </w:rPr>
              <w:t>p&lt;.001</w:t>
            </w:r>
          </w:p>
        </w:tc>
      </w:tr>
    </w:tbl>
    <w:p w14:paraId="25B7173D" w14:textId="355BCA9F" w:rsidR="00283479" w:rsidRDefault="00283479" w:rsidP="00283479">
      <w:pPr>
        <w:rPr>
          <w:rFonts w:cs="Times New Roman"/>
          <w:i/>
          <w:iCs/>
        </w:rPr>
      </w:pPr>
      <w:r>
        <w:rPr>
          <w:rFonts w:cs="Times New Roman"/>
          <w:i/>
          <w:iCs/>
        </w:rPr>
        <w:t>Covarying out White Matter Hyperintensities (WMH) from the significant findings of verbal learning, language</w:t>
      </w:r>
      <w:r w:rsidR="002744DF">
        <w:rPr>
          <w:rFonts w:cs="Times New Roman"/>
          <w:i/>
          <w:iCs/>
        </w:rPr>
        <w:t>,</w:t>
      </w:r>
      <w:r>
        <w:rPr>
          <w:rFonts w:cs="Times New Roman"/>
          <w:i/>
          <w:iCs/>
        </w:rPr>
        <w:t xml:space="preserve"> and executive function on surface morphometry relationships.</w:t>
      </w:r>
    </w:p>
    <w:p w14:paraId="655C1E37" w14:textId="3DD22923" w:rsidR="006D7736" w:rsidRDefault="00283479">
      <w:pPr>
        <w:rPr>
          <w:rFonts w:cs="Times New Roman"/>
          <w:i/>
          <w:iCs/>
        </w:rPr>
      </w:pPr>
      <w:r>
        <w:rPr>
          <w:rFonts w:cs="Times New Roman"/>
          <w:i/>
          <w:iCs/>
        </w:rPr>
        <w:t>Gyrification index (GI).</w:t>
      </w:r>
    </w:p>
    <w:p w14:paraId="4C18934F" w14:textId="55178744" w:rsidR="00915658" w:rsidRPr="00801C41" w:rsidRDefault="00915658">
      <w:pPr>
        <w:rPr>
          <w:rFonts w:cs="Times New Roman"/>
          <w:i/>
          <w:iCs/>
        </w:rPr>
      </w:pPr>
      <w:r>
        <w:rPr>
          <w:rFonts w:cs="Times New Roman"/>
          <w:i/>
          <w:iCs/>
        </w:rPr>
        <w:lastRenderedPageBreak/>
        <w:t>*p&lt;.0005</w:t>
      </w:r>
    </w:p>
    <w:sectPr w:rsidR="00915658" w:rsidRPr="00801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479"/>
    <w:rsid w:val="002744DF"/>
    <w:rsid w:val="00283479"/>
    <w:rsid w:val="005B7E61"/>
    <w:rsid w:val="006D7736"/>
    <w:rsid w:val="00801C41"/>
    <w:rsid w:val="00915658"/>
    <w:rsid w:val="00E00134"/>
    <w:rsid w:val="00E2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33729"/>
  <w15:chartTrackingRefBased/>
  <w15:docId w15:val="{FF3A9D7D-7C4A-CA49-A666-7C81E26D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479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479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34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oleman</dc:creator>
  <cp:keywords/>
  <dc:description/>
  <cp:lastModifiedBy>Michelle Coleman</cp:lastModifiedBy>
  <cp:revision>5</cp:revision>
  <dcterms:created xsi:type="dcterms:W3CDTF">2023-07-19T21:51:00Z</dcterms:created>
  <dcterms:modified xsi:type="dcterms:W3CDTF">2023-08-24T12:40:00Z</dcterms:modified>
</cp:coreProperties>
</file>